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Means and standard deviations of the 125 RBM analytes and traditional biomarkers. </w:t>
      </w:r>
    </w:p>
    <w:tbl>
      <w:tblPr>
        <w:tblW w:w="11360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2080"/>
        <w:gridCol w:w="1160"/>
        <w:gridCol w:w="1180"/>
        <w:gridCol w:w="1160"/>
        <w:gridCol w:w="1100"/>
      </w:tblGrid>
      <w:tr>
        <w:trPr>
          <w:trHeight w:val="1200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og transformed?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 CDR 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 CDR&gt;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ev</w:t>
            </w:r>
          </w:p>
        </w:tc>
      </w:tr>
      <w:tr>
        <w:trPr>
          <w:trHeight w:val="39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iponectin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renocorticotropic Hormone (ACTH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7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pha-1-Antichymotrypsin (ACT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pha-1-Antitrypsin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3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6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pha-1-Microglobulin (A1M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9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pha-2-Macroglobulin (A2M)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iopoietin-2 (ANG-2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iotensin-Converting Enzyme (ACE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iotensinogen (AGT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-I (ApoA1)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2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25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-II (ApoA2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-IV (ApoAIV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B (ApoB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C-I (ApoC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C-III (ApoC3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4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D (ApoD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E (ApoE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H (ApoH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J (ApoJ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olipoprotein (a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L Receptor Tyrosine Kinase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42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6.9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3.7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1.1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.25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Lymphocyte Chemoattractant (BLC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ta-2-Microglobulin (B2M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tacellulin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.4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9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.6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52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ne Morphogenetic Protein 6 (BMP-6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6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6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lbind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7.66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.8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.13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241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lcitonin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0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3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5 Antigen-like (CD5L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omogranin A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5.6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7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6.9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.04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ment C3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4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lement Factor H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58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05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83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nective Tissue Growth Factor (CTGF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tisol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1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9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8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36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-Reactive Protein (CRP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4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reatine Kinase-MB (CKMB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ystatin C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7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otaxin-3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.3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96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6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83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pidermal Growth Factor Receptor (EGFR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7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pithelial-Derived Neutrophil-Activating Protein 78 (ENA-78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87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xtracellular Newly Identified Receptor for Advanced Glycation Endproducts (ENRAGE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S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tty Acid Binding Protein (FABP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tty Acid Synthase Ligand (FASL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6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rri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65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7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01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tuin-A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brinogen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2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09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llicle-Stimulating Hormone (FSH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mma-Interferon-Induced Monokine (MIG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lutathione S-Transferase alpha (GST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6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wth-Regulated alpha protein (GRO-α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3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2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43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21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mofiltrate cysteine-cysteine chemokine (HCC-4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parin-binding epidermal growth factor-like growth factor (HB-EGF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patocyte Growth Factor (HGF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munoglobulin A (IgA)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8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9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munoglobulin M (IgM) (m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9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9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ulin (uIU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ulin-like Growth Factor-Binding Protein 2 (IGFBP-2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3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6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cellular Adhesion Molecule 1 (ICAM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feron gamma Induced Protein 10 (IP-10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7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0 (IL-10 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1 (IL-11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9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3 (IL-13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6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19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0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6 (IL-16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5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5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52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8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7E (IL-17E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60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4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1alpha (IL-1α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2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25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3 (IL-3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4 (IL-4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5 (IL-5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6 (IL-6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6 Receptor (IL-6R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7 (IL-7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2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2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6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6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rleukin-8 (IL-8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5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idney Injury Molecule-1 (KIM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ctin-Like Oxidized LDL Receptor 1 (LOX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p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9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crophage Inflammatory Protein-1 alpha (MIP-1α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6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3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93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crophage Inflammatory Protein-1 beta (MIP-1β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crophage Migration Inhibitory Factor (MIF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3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5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rix Metalloproteinase-10 (MMP-10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rix Metalloproteinase-2 (MMP-2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57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5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2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7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rix Metalloproteinase-3 (MMP-3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8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trix Metalloproteinase-7 (MMP-7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80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0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nocyte Chemotactic Protein 1 (MCP-1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6.0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1.8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3.4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8.258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nocyte Chemotactic Protein 2 (MCP-2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9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6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yoglob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1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50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uronal Cell Adhesion Molecule (NrCAM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7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-terminal pro-brain natriuretic peptide (NT-proBNP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steopon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ncreatic Polypeptide (PP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 YY (PYY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centa Growth Factor (PLGF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sminogen Activator Inhibitor 1 (PAI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egnancy-Associated Plasma Protein A (PAPP-A) (mlU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4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lac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static Acid Phosphatase (PAP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 S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0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tau181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31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1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.9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.757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lmonary and Activation-Regulated Chemokine (PARC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6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0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gulated on Activation, Normal T Expressed and Secreted (RANTES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8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is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9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00B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rum Amyloid P-Component (SAP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6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59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9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rum Glutamic Oxaloacetic Transaminase (SGOT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Hormone-Binding Globulin (SHBG) (nmol/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1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06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rtil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2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9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em Cell Factor (SCF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eroxide Dismutase 1 (SOD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0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4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Lymphocyte-Secreted Protein I-309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6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mm-Horsfall Urinary Glycoprotein (THP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97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95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u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4.7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.8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9.96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2.80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rombomodul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rombopoietin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ymus-Expressed Chemokine (TECK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29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9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0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yroid-Stimulating Hormone (TSH) (uIU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8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yroxine Binding Globulin (TBG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ssue Factor (TF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2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ssue Inhibitor of Metalloproteinases 1 (TIMP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8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NF-Related Apoptosis-Inducing Ligand Receptor 3 (TRAIL-R3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rrin (mg/d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9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orming Growth Factor alpha (TGF-α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05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2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.3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495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thyretin (mg/d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6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1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82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efoil Factor 3 (TFF3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9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umor necrosis factor-a receptor 2 (TNF RII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5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scular Cell Adhesion Molecule-1 (VCAM-1) (n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0</w:t>
            </w:r>
          </w:p>
        </w:tc>
      </w:tr>
      <w:tr>
        <w:trPr>
          <w:trHeight w:val="585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scular Endothelial Growth Factor (VEGF) (p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7.83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.6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6.0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0.754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tronectin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4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on Willebrand Factor (vWF) (ug/mL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1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3:49:00Z</dcterms:created>
  <dc:creator>Rebecca</dc:creator>
  <dc:description/>
  <dc:language>en-US</dc:language>
  <cp:lastModifiedBy>Rebecca</cp:lastModifiedBy>
  <dcterms:modified xsi:type="dcterms:W3CDTF">2011-03-27T00:10:00Z</dcterms:modified>
  <cp:revision>3</cp:revision>
  <dc:subject/>
  <dc:title/>
</cp:coreProperties>
</file>